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6E4FB" w14:textId="77777777" w:rsidR="00620343" w:rsidRDefault="00620343" w:rsidP="00620343">
      <w:pPr>
        <w:jc w:val="center"/>
        <w:rPr>
          <w:b/>
        </w:rPr>
      </w:pPr>
      <w:bookmarkStart w:id="0" w:name="_GoBack"/>
      <w:bookmarkEnd w:id="0"/>
    </w:p>
    <w:tbl>
      <w:tblPr>
        <w:tblpPr w:leftFromText="180" w:rightFromText="180" w:vertAnchor="text" w:horzAnchor="page" w:tblpX="1236" w:tblpY="-6"/>
        <w:tblW w:w="1771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CellMar>
          <w:left w:w="14" w:type="dxa"/>
          <w:right w:w="14" w:type="dxa"/>
        </w:tblCellMar>
        <w:tblLook w:val="06A0" w:firstRow="1" w:lastRow="0" w:firstColumn="1" w:lastColumn="0" w:noHBand="1" w:noVBand="1"/>
      </w:tblPr>
      <w:tblGrid>
        <w:gridCol w:w="3168"/>
        <w:gridCol w:w="1206"/>
        <w:gridCol w:w="1275"/>
        <w:gridCol w:w="1085"/>
        <w:gridCol w:w="1435"/>
        <w:gridCol w:w="1085"/>
        <w:gridCol w:w="1170"/>
        <w:gridCol w:w="1350"/>
        <w:gridCol w:w="1260"/>
        <w:gridCol w:w="1170"/>
        <w:gridCol w:w="1080"/>
        <w:gridCol w:w="1265"/>
        <w:gridCol w:w="1170"/>
      </w:tblGrid>
      <w:tr w:rsidR="00620343" w:rsidRPr="003D2EB1" w14:paraId="33C5C80A" w14:textId="77777777" w:rsidTr="001C0EA0">
        <w:trPr>
          <w:trHeight w:val="288"/>
        </w:trPr>
        <w:tc>
          <w:tcPr>
            <w:tcW w:w="316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BB1958" w14:textId="77777777" w:rsidR="00620343" w:rsidRPr="003D2EB1" w:rsidRDefault="00620343" w:rsidP="001C0EA0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481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C82C99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naerobic-10min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63A526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</w:t>
            </w: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naerobic-32min</w:t>
            </w:r>
          </w:p>
        </w:tc>
        <w:tc>
          <w:tcPr>
            <w:tcW w:w="2255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C38C29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erobic-0min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E4B3D9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</w:t>
            </w: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erobic-22min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D45316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erobic-52min</w:t>
            </w:r>
          </w:p>
        </w:tc>
        <w:tc>
          <w:tcPr>
            <w:tcW w:w="2435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84693B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Aerobic-292min</w:t>
            </w:r>
          </w:p>
        </w:tc>
      </w:tr>
      <w:tr w:rsidR="00620343" w:rsidRPr="003D2EB1" w14:paraId="7B1D6898" w14:textId="77777777" w:rsidTr="001C0EA0">
        <w:trPr>
          <w:trHeight w:val="288"/>
        </w:trPr>
        <w:tc>
          <w:tcPr>
            <w:tcW w:w="3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7E5AC" w14:textId="77777777" w:rsidR="00620343" w:rsidRPr="003D2EB1" w:rsidRDefault="00620343" w:rsidP="001C0EA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2E09B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apping Read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F9471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E8FE4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apping Reads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2D354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20B85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apping Read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0A42A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6B799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apping Read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E4857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A10B2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apping Read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F1D08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9A7BB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apping Read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E47304" w14:textId="77777777" w:rsidR="00620343" w:rsidRPr="00B1687D" w:rsidRDefault="00620343" w:rsidP="001C0EA0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B1687D">
              <w:rPr>
                <w:rFonts w:eastAsia="Times New Roman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620343" w:rsidRPr="003D2EB1" w14:paraId="474C2734" w14:textId="77777777" w:rsidTr="001C0EA0">
        <w:trPr>
          <w:trHeight w:val="317"/>
        </w:trPr>
        <w:tc>
          <w:tcPr>
            <w:tcW w:w="31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29112" w14:textId="77777777" w:rsidR="00620343" w:rsidRPr="003D2EB1" w:rsidRDefault="00620343" w:rsidP="001C0EA0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color w:val="000000"/>
                <w:sz w:val="22"/>
                <w:szCs w:val="22"/>
              </w:rPr>
              <w:t>Metagenomic Assembly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4312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3,436,19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DDE2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5.46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FB70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2,119,320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EAC3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7.55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0A34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7,295,89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5901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6.43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5E1B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0,558,369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183D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6.4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AF4D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3,488,63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ED47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8.24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A7BB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8,598,04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970E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7.64</w:t>
            </w:r>
          </w:p>
        </w:tc>
      </w:tr>
      <w:tr w:rsidR="00620343" w:rsidRPr="003D2EB1" w14:paraId="1678D41C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F88C9F6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B8B490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F3DC1E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35042A4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9195BF3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CE97954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E075B1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0FC989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B37C7D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BB9A94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6116F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47797DA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097FCD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620343" w:rsidRPr="003D2EB1" w14:paraId="3A27967C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46DFA95" w14:textId="77777777" w:rsidR="00620343" w:rsidRPr="003D2EB1" w:rsidRDefault="00620343" w:rsidP="001C0EA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cumulibacter Genome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32F9BF" w14:textId="77777777" w:rsidR="00620343" w:rsidRPr="003D2EB1" w:rsidRDefault="00620343" w:rsidP="001C0E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A40981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00D49BF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8D2DA7D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C14A66E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41BA38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91F280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0F197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110692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35EB47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D8FCD46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C2BF09" w14:textId="77777777" w:rsidR="00620343" w:rsidRPr="003D2EB1" w:rsidRDefault="00620343" w:rsidP="001C0EA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620343" w:rsidRPr="003D2EB1" w14:paraId="33806F37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BC4E133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 xml:space="preserve">Accumulibacter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sp. </w:t>
            </w:r>
            <w:r w:rsidRPr="003D2EB1">
              <w:rPr>
                <w:rFonts w:eastAsia="Times New Roman"/>
                <w:color w:val="000000"/>
                <w:sz w:val="22"/>
                <w:szCs w:val="22"/>
              </w:rPr>
              <w:t>UW-LDO-IC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00264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4,153,5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CA9B2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8.2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AF547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3,074,18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348AB6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.2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5E47B8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9,322,4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633C6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7.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11709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0,879,7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19590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6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78307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4,022,5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E8FCE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.7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43C284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1,266,8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E2025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.96</w:t>
            </w:r>
          </w:p>
        </w:tc>
      </w:tr>
      <w:tr w:rsidR="00620343" w:rsidRPr="003D2EB1" w14:paraId="0C3C87E9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1375FE1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BA-9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46635D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39,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2C8A0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7B7A08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01,93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A965C8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5683DC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55,7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15A3A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33FA4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46,8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159A5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CEAA9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17,8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3122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08B93C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24,4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1ACB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</w:tr>
      <w:tr w:rsidR="00620343" w:rsidRPr="003D2EB1" w14:paraId="339A6F13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936ABEE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p. 66-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6E791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69,9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28837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49226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93,67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FBA1DE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21A78F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45,8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9E94C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BEB7B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33,8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99BE8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2EB72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37,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352DE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42EF5D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78,5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9A542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</w:tr>
      <w:tr w:rsidR="00620343" w:rsidRPr="003D2EB1" w14:paraId="47C2821E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6A3F3C2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HKU-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CB3AB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88,3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990F4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EC97A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93,62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A82884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B21FD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82,8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7B9F0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9053A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04,6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E67A3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EBB1E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12,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4B28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212979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62,37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4DBFC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</w:tr>
      <w:tr w:rsidR="00620343" w:rsidRPr="003D2EB1" w14:paraId="24F8D767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06906B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p. SK-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DF125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73,7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CF79A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C7B0B2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51,80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67D16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4D8338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70,5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3DB23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EA983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86,5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F0EB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45338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70,3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6140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0CB893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07,6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5CDF8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620343" w:rsidRPr="003D2EB1" w14:paraId="0B1A166B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96C4037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Accumulibacter </w:t>
            </w:r>
            <w:r w:rsidRPr="003D2EB1">
              <w:rPr>
                <w:rFonts w:eastAsia="Times New Roman"/>
                <w:color w:val="000000"/>
                <w:sz w:val="22"/>
                <w:szCs w:val="22"/>
              </w:rPr>
              <w:t>UW-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E867D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2,4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E5095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BA4EF3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9,23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17A77F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259D86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2,6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CF1FA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FD899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9,7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94CD8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9DCC8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7,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BFCA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5D89A0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3,4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9B3A5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</w:tr>
      <w:tr w:rsidR="00620343" w:rsidRPr="003D2EB1" w14:paraId="156F759E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2DAAF30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UW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7F6D4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0,2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8FF00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DF8D02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8,09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D555EA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F1DE0C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2,8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44E22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A58E8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5,6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596AA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5E009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5,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A161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23E841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,2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5F2DD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620343" w:rsidRPr="003D2EB1" w14:paraId="2F063CD8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FFFEB50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p. BA-9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F34FC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0,1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4763F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9D31E8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8,68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346D71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FB57F9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6,3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ECAA9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58F12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8,8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28CCC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448CB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6,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7189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D6C64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8,7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81437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620343" w:rsidRPr="003D2EB1" w14:paraId="3A0269CA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D58F3AD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UBA278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88F91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0,1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C86E2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9377C3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,1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0A4B82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A395AC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1,3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5D51D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1ACB5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0,8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F71DE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2C60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6,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3498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E1914E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4,6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44306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620343" w:rsidRPr="003D2EB1" w14:paraId="6C99C065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9A139F6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UBA23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39421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,5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A9879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6C42CF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4,26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EFCAEC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EC90B7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7,6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C9968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A122D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8,1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C1A15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57525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9,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FF5F6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3FBACE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1,6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2647B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620343" w:rsidRPr="003D2EB1" w14:paraId="05DE48F4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176D422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p. BA-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B4F67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8,5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6106F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054ADE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5,62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A0935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42612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1,3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96E7F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4EE3A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0,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80323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12684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5,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83E6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6BE7C2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4,7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AE181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620343" w:rsidRPr="003D2EB1" w14:paraId="1018D628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BA16706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K-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FA155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8,3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1275D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1407A6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0,88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A4701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6D4F2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0,9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81ECA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615F2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5,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8CE8E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D008E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4,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1C8E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EB60BA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4,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E9100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620343" w:rsidRPr="003D2EB1" w14:paraId="21307568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DC6871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BA-9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99F7B7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32,3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50317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D87572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8,51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27961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5B4B94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6,0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35C8D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66C25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8,0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3A3C1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20952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7,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6402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CD932C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28,5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7F2EB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</w:tr>
      <w:tr w:rsidR="00620343" w:rsidRPr="003D2EB1" w14:paraId="1671AE25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B14D678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p. UBA7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74A29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6,6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8D80E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195CFF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7,64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571DB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81C45D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5,8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B0C1D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0A3D4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9,9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DDF90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A8584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3,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EFBC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A1EABC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2,7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1F0D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620343" w:rsidRPr="003D2EB1" w14:paraId="7C67D1AA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23277D7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p. SK-0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52C480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3,2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D2FA2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ED2541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5,39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5F11EF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E3CF7E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0,1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FFA94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0E818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4,4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8D003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4E6A2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3,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BB6D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3B1E09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9,9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02118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</w:tr>
      <w:tr w:rsidR="00620343" w:rsidRPr="003D2EB1" w14:paraId="22446D21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5E37499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UBA658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FCE59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9,8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0029F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757DD3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0,20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0CDC4E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107571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,8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A4D54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9739B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1,2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8F214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FBFA9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11,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A578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A8C2DC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9,3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C6234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620343" w:rsidRPr="003D2EB1" w14:paraId="5ABA7D82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61B5B03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HKU-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7F5BA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9,4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EB0BA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62AC92E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,46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74B68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28AA065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6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38369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93B21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,7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234DC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6AD08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,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FE9E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34DD2D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8,2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9E15E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620343" w:rsidRPr="003D2EB1" w14:paraId="402FF7AF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F6DBF1D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UBA665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49A20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7,5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DA1FB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1FE9CD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75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FD3F89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F5797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9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41FA0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2123E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9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6A199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64D88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373A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407D75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2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DD9F2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620343" w:rsidRPr="003D2EB1" w14:paraId="06DFD262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B3DBDDC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UBA55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A946C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6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0C764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821D6D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68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53C8CB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EEE22D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2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BA6E7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2C8A1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1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BAA3D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2C693D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E25D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28EC3C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0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F8BFB8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620343" w:rsidRPr="003D2EB1" w14:paraId="5975795A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396B997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isolate UBA23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85AB45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4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C5495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D9A8ED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20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D6726A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942860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0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1D48B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7C2DFC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0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FD06A6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F4C993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5D9E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2E45F89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0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31D99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  <w:tr w:rsidR="00620343" w:rsidRPr="003D2EB1" w14:paraId="0CF17BC8" w14:textId="77777777" w:rsidTr="001C0EA0">
        <w:trPr>
          <w:trHeight w:val="317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BD6982" w14:textId="77777777" w:rsidR="00620343" w:rsidRPr="003D2EB1" w:rsidRDefault="00620343" w:rsidP="001C0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Accumulibacter SK-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8564B7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6,3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7574B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40B0E6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92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339C2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1FA096B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47F68F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CA97A1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8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27C08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10AD24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5,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F123A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FAEDE0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4,8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8463B2" w14:textId="77777777" w:rsidR="00620343" w:rsidRPr="003D2EB1" w:rsidRDefault="00620343" w:rsidP="001C0E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D2EB1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27267283" w14:textId="77777777" w:rsidR="00620343" w:rsidRDefault="00620343" w:rsidP="00620343">
      <w:pPr>
        <w:jc w:val="center"/>
        <w:rPr>
          <w:b/>
        </w:rPr>
      </w:pPr>
    </w:p>
    <w:p w14:paraId="0903D0AD" w14:textId="77777777" w:rsidR="00620343" w:rsidRDefault="00620343" w:rsidP="00620343">
      <w:pPr>
        <w:jc w:val="center"/>
        <w:rPr>
          <w:b/>
        </w:rPr>
      </w:pPr>
    </w:p>
    <w:p w14:paraId="72694274" w14:textId="77777777" w:rsidR="00620343" w:rsidRDefault="00620343" w:rsidP="00620343"/>
    <w:p w14:paraId="4B275287" w14:textId="77777777" w:rsidR="00620343" w:rsidRDefault="00620343" w:rsidP="009B5A2A">
      <w:pPr>
        <w:jc w:val="center"/>
        <w:rPr>
          <w:b/>
        </w:rPr>
      </w:pPr>
    </w:p>
    <w:p w14:paraId="3E95DE95" w14:textId="77777777" w:rsidR="00620343" w:rsidRDefault="00620343" w:rsidP="009B5A2A">
      <w:pPr>
        <w:jc w:val="center"/>
        <w:rPr>
          <w:b/>
        </w:rPr>
      </w:pPr>
    </w:p>
    <w:p w14:paraId="1688D64B" w14:textId="77777777" w:rsidR="00620343" w:rsidRDefault="00620343" w:rsidP="009B5A2A">
      <w:pPr>
        <w:jc w:val="center"/>
        <w:rPr>
          <w:b/>
        </w:rPr>
      </w:pPr>
    </w:p>
    <w:p w14:paraId="1A91BEC2" w14:textId="77777777" w:rsidR="00620343" w:rsidRDefault="00620343" w:rsidP="009B5A2A">
      <w:pPr>
        <w:jc w:val="center"/>
        <w:rPr>
          <w:b/>
        </w:rPr>
      </w:pPr>
    </w:p>
    <w:p w14:paraId="644FE534" w14:textId="77777777" w:rsidR="00620343" w:rsidRDefault="00620343" w:rsidP="009B5A2A">
      <w:pPr>
        <w:jc w:val="center"/>
        <w:rPr>
          <w:b/>
        </w:rPr>
      </w:pPr>
    </w:p>
    <w:p w14:paraId="6818D5BA" w14:textId="77777777" w:rsidR="00620343" w:rsidRDefault="00620343" w:rsidP="009B5A2A">
      <w:pPr>
        <w:jc w:val="center"/>
        <w:rPr>
          <w:b/>
        </w:rPr>
      </w:pPr>
    </w:p>
    <w:p w14:paraId="1BCC389C" w14:textId="77777777" w:rsidR="00620343" w:rsidRDefault="00620343" w:rsidP="009B5A2A">
      <w:pPr>
        <w:jc w:val="center"/>
        <w:rPr>
          <w:b/>
        </w:rPr>
      </w:pPr>
    </w:p>
    <w:p w14:paraId="04A46BB4" w14:textId="77777777" w:rsidR="00620343" w:rsidRDefault="00620343" w:rsidP="009B5A2A">
      <w:pPr>
        <w:jc w:val="center"/>
        <w:rPr>
          <w:b/>
        </w:rPr>
      </w:pPr>
    </w:p>
    <w:p w14:paraId="32C48041" w14:textId="77777777" w:rsidR="00620343" w:rsidRDefault="00620343" w:rsidP="009B5A2A">
      <w:pPr>
        <w:jc w:val="center"/>
        <w:rPr>
          <w:b/>
        </w:rPr>
      </w:pPr>
    </w:p>
    <w:p w14:paraId="3779095E" w14:textId="77777777" w:rsidR="00620343" w:rsidRDefault="00620343" w:rsidP="009B5A2A">
      <w:pPr>
        <w:jc w:val="center"/>
        <w:rPr>
          <w:b/>
        </w:rPr>
      </w:pPr>
    </w:p>
    <w:p w14:paraId="39692720" w14:textId="77777777" w:rsidR="00620343" w:rsidRDefault="00620343" w:rsidP="009B5A2A">
      <w:pPr>
        <w:jc w:val="center"/>
        <w:rPr>
          <w:b/>
        </w:rPr>
      </w:pPr>
    </w:p>
    <w:p w14:paraId="120ED783" w14:textId="77777777" w:rsidR="00620343" w:rsidRDefault="00620343" w:rsidP="009B5A2A">
      <w:pPr>
        <w:jc w:val="center"/>
        <w:rPr>
          <w:b/>
        </w:rPr>
      </w:pPr>
    </w:p>
    <w:p w14:paraId="5E6E6ABF" w14:textId="77777777" w:rsidR="00620343" w:rsidRDefault="00620343" w:rsidP="009B5A2A">
      <w:pPr>
        <w:jc w:val="center"/>
        <w:rPr>
          <w:b/>
        </w:rPr>
      </w:pPr>
    </w:p>
    <w:p w14:paraId="4D01F707" w14:textId="77777777" w:rsidR="00620343" w:rsidRDefault="00620343" w:rsidP="009B5A2A">
      <w:pPr>
        <w:jc w:val="center"/>
        <w:rPr>
          <w:b/>
        </w:rPr>
      </w:pPr>
    </w:p>
    <w:p w14:paraId="5F6EB8FC" w14:textId="77777777" w:rsidR="00620343" w:rsidRDefault="00620343" w:rsidP="009B5A2A">
      <w:pPr>
        <w:jc w:val="center"/>
        <w:rPr>
          <w:b/>
        </w:rPr>
      </w:pPr>
    </w:p>
    <w:p w14:paraId="29862E31" w14:textId="77777777" w:rsidR="00620343" w:rsidRDefault="00620343" w:rsidP="00620343">
      <w:pPr>
        <w:jc w:val="center"/>
        <w:rPr>
          <w:b/>
        </w:rPr>
      </w:pPr>
    </w:p>
    <w:p w14:paraId="1BA6C720" w14:textId="77777777" w:rsidR="00620343" w:rsidRDefault="00620343" w:rsidP="00620343">
      <w:pPr>
        <w:jc w:val="center"/>
        <w:rPr>
          <w:b/>
        </w:rPr>
      </w:pPr>
    </w:p>
    <w:p w14:paraId="6831C860" w14:textId="77777777" w:rsidR="00620343" w:rsidRDefault="00620343" w:rsidP="00620343">
      <w:pPr>
        <w:jc w:val="center"/>
        <w:rPr>
          <w:b/>
        </w:rPr>
      </w:pPr>
    </w:p>
    <w:p w14:paraId="58E0FC17" w14:textId="77777777" w:rsidR="00620343" w:rsidRDefault="00620343" w:rsidP="00620343">
      <w:pPr>
        <w:jc w:val="center"/>
        <w:rPr>
          <w:b/>
        </w:rPr>
      </w:pPr>
    </w:p>
    <w:p w14:paraId="4A33E9CD" w14:textId="77777777" w:rsidR="00620343" w:rsidRDefault="00620343" w:rsidP="00620343">
      <w:pPr>
        <w:jc w:val="center"/>
        <w:rPr>
          <w:b/>
        </w:rPr>
      </w:pPr>
    </w:p>
    <w:p w14:paraId="449D4972" w14:textId="77777777" w:rsidR="00620343" w:rsidRDefault="00620343" w:rsidP="00620343">
      <w:pPr>
        <w:jc w:val="center"/>
        <w:rPr>
          <w:b/>
        </w:rPr>
      </w:pPr>
    </w:p>
    <w:p w14:paraId="61176A70" w14:textId="77777777" w:rsidR="00620343" w:rsidRDefault="00620343" w:rsidP="00620343">
      <w:pPr>
        <w:jc w:val="center"/>
        <w:rPr>
          <w:b/>
        </w:rPr>
      </w:pPr>
    </w:p>
    <w:p w14:paraId="5A5B243A" w14:textId="77777777" w:rsidR="00620343" w:rsidRDefault="00620343" w:rsidP="00620343">
      <w:pPr>
        <w:jc w:val="center"/>
        <w:rPr>
          <w:b/>
        </w:rPr>
      </w:pPr>
    </w:p>
    <w:p w14:paraId="7589A13B" w14:textId="77777777" w:rsidR="00620343" w:rsidRDefault="00620343" w:rsidP="00620343">
      <w:pPr>
        <w:jc w:val="center"/>
        <w:rPr>
          <w:b/>
        </w:rPr>
      </w:pPr>
    </w:p>
    <w:p w14:paraId="3BFB3E4F" w14:textId="77777777" w:rsidR="00620343" w:rsidRDefault="00620343" w:rsidP="00620343">
      <w:pPr>
        <w:jc w:val="center"/>
        <w:rPr>
          <w:b/>
        </w:rPr>
      </w:pPr>
    </w:p>
    <w:p w14:paraId="30922981" w14:textId="77777777" w:rsidR="00620343" w:rsidRDefault="00620343" w:rsidP="00620343">
      <w:pPr>
        <w:jc w:val="center"/>
        <w:rPr>
          <w:b/>
        </w:rPr>
      </w:pPr>
    </w:p>
    <w:p w14:paraId="724EF44E" w14:textId="77777777" w:rsidR="00620343" w:rsidRDefault="00620343" w:rsidP="00620343">
      <w:pPr>
        <w:jc w:val="center"/>
        <w:rPr>
          <w:b/>
        </w:rPr>
      </w:pPr>
    </w:p>
    <w:p w14:paraId="59FF4840" w14:textId="77777777" w:rsidR="00620343" w:rsidRDefault="00620343" w:rsidP="00620343">
      <w:pPr>
        <w:jc w:val="center"/>
        <w:rPr>
          <w:b/>
        </w:rPr>
      </w:pPr>
    </w:p>
    <w:p w14:paraId="31839917" w14:textId="77777777" w:rsidR="00620343" w:rsidRDefault="00620343" w:rsidP="00620343">
      <w:pPr>
        <w:jc w:val="center"/>
        <w:rPr>
          <w:b/>
        </w:rPr>
      </w:pPr>
    </w:p>
    <w:p w14:paraId="0956BAF0" w14:textId="77777777" w:rsidR="00620343" w:rsidRDefault="00620343" w:rsidP="00A30CC9">
      <w:pPr>
        <w:rPr>
          <w:b/>
        </w:rPr>
      </w:pPr>
    </w:p>
    <w:p w14:paraId="5F4E310C" w14:textId="77777777" w:rsidR="00620343" w:rsidRDefault="00620343" w:rsidP="00620343">
      <w:pPr>
        <w:jc w:val="center"/>
        <w:rPr>
          <w:b/>
        </w:rPr>
      </w:pPr>
    </w:p>
    <w:p w14:paraId="55BC8B79" w14:textId="77777777" w:rsidR="00620343" w:rsidRDefault="00620343" w:rsidP="00620343">
      <w:pPr>
        <w:jc w:val="center"/>
        <w:rPr>
          <w:b/>
        </w:rPr>
      </w:pPr>
    </w:p>
    <w:sectPr w:rsidR="00620343" w:rsidSect="00A30CC9">
      <w:pgSz w:w="20160" w:h="12240" w:orient="landscape" w:code="5"/>
      <w:pgMar w:top="720" w:right="432" w:bottom="72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6E59D" w14:textId="77777777" w:rsidR="00484B84" w:rsidRDefault="00484B84" w:rsidP="0077519C">
      <w:r>
        <w:separator/>
      </w:r>
    </w:p>
  </w:endnote>
  <w:endnote w:type="continuationSeparator" w:id="0">
    <w:p w14:paraId="1DF1917D" w14:textId="77777777" w:rsidR="00484B84" w:rsidRDefault="00484B84" w:rsidP="00775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33D76" w14:textId="77777777" w:rsidR="00484B84" w:rsidRDefault="00484B84" w:rsidP="0077519C">
      <w:r>
        <w:separator/>
      </w:r>
    </w:p>
  </w:footnote>
  <w:footnote w:type="continuationSeparator" w:id="0">
    <w:p w14:paraId="5FCD3837" w14:textId="77777777" w:rsidR="00484B84" w:rsidRDefault="00484B84" w:rsidP="00775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DBE"/>
    <w:rsid w:val="00032B02"/>
    <w:rsid w:val="00036EC1"/>
    <w:rsid w:val="00052AE3"/>
    <w:rsid w:val="0005492A"/>
    <w:rsid w:val="000650D3"/>
    <w:rsid w:val="00070E23"/>
    <w:rsid w:val="000A0A49"/>
    <w:rsid w:val="000A6EC1"/>
    <w:rsid w:val="000C2DC7"/>
    <w:rsid w:val="000C6EF9"/>
    <w:rsid w:val="000C77B4"/>
    <w:rsid w:val="000D1F4B"/>
    <w:rsid w:val="000D42F5"/>
    <w:rsid w:val="000E3A24"/>
    <w:rsid w:val="000F2350"/>
    <w:rsid w:val="000F4EE0"/>
    <w:rsid w:val="000F6B05"/>
    <w:rsid w:val="00100EDA"/>
    <w:rsid w:val="001067DA"/>
    <w:rsid w:val="001113D9"/>
    <w:rsid w:val="00111B32"/>
    <w:rsid w:val="00113BA0"/>
    <w:rsid w:val="0011564B"/>
    <w:rsid w:val="00115699"/>
    <w:rsid w:val="001162A2"/>
    <w:rsid w:val="00116F9A"/>
    <w:rsid w:val="001176B3"/>
    <w:rsid w:val="0012447F"/>
    <w:rsid w:val="001327E4"/>
    <w:rsid w:val="0014049F"/>
    <w:rsid w:val="00155CC2"/>
    <w:rsid w:val="001565D0"/>
    <w:rsid w:val="0016630A"/>
    <w:rsid w:val="00180C6D"/>
    <w:rsid w:val="0018690F"/>
    <w:rsid w:val="001A3739"/>
    <w:rsid w:val="001A6E30"/>
    <w:rsid w:val="001B3447"/>
    <w:rsid w:val="001C08D3"/>
    <w:rsid w:val="001C1D06"/>
    <w:rsid w:val="001C5A63"/>
    <w:rsid w:val="001D5397"/>
    <w:rsid w:val="001D750C"/>
    <w:rsid w:val="001E1E1C"/>
    <w:rsid w:val="001F1CA4"/>
    <w:rsid w:val="001F4A36"/>
    <w:rsid w:val="001F7CCE"/>
    <w:rsid w:val="00214A36"/>
    <w:rsid w:val="00215709"/>
    <w:rsid w:val="00236496"/>
    <w:rsid w:val="0023750E"/>
    <w:rsid w:val="0024161F"/>
    <w:rsid w:val="00246235"/>
    <w:rsid w:val="002523CF"/>
    <w:rsid w:val="00252B5B"/>
    <w:rsid w:val="002567FC"/>
    <w:rsid w:val="00260538"/>
    <w:rsid w:val="002721DB"/>
    <w:rsid w:val="002852AB"/>
    <w:rsid w:val="00295521"/>
    <w:rsid w:val="00296A9E"/>
    <w:rsid w:val="002A2F09"/>
    <w:rsid w:val="002C16AE"/>
    <w:rsid w:val="002C5E07"/>
    <w:rsid w:val="002C5E27"/>
    <w:rsid w:val="002C6F7C"/>
    <w:rsid w:val="002D3F0A"/>
    <w:rsid w:val="002D4C0E"/>
    <w:rsid w:val="002D7C85"/>
    <w:rsid w:val="002E095B"/>
    <w:rsid w:val="002F67C8"/>
    <w:rsid w:val="002F723D"/>
    <w:rsid w:val="00306AB5"/>
    <w:rsid w:val="00322D7C"/>
    <w:rsid w:val="00324351"/>
    <w:rsid w:val="00326E15"/>
    <w:rsid w:val="00327368"/>
    <w:rsid w:val="0033051F"/>
    <w:rsid w:val="00340589"/>
    <w:rsid w:val="00363E44"/>
    <w:rsid w:val="00370559"/>
    <w:rsid w:val="003724ED"/>
    <w:rsid w:val="00373120"/>
    <w:rsid w:val="00376A4E"/>
    <w:rsid w:val="00384AD2"/>
    <w:rsid w:val="00384FFD"/>
    <w:rsid w:val="003A0478"/>
    <w:rsid w:val="003D2EB1"/>
    <w:rsid w:val="003F55FB"/>
    <w:rsid w:val="003F5ADD"/>
    <w:rsid w:val="0041285B"/>
    <w:rsid w:val="00425E85"/>
    <w:rsid w:val="00430A67"/>
    <w:rsid w:val="00431EC7"/>
    <w:rsid w:val="0043512D"/>
    <w:rsid w:val="0044281C"/>
    <w:rsid w:val="00446E3A"/>
    <w:rsid w:val="0045078C"/>
    <w:rsid w:val="004571F2"/>
    <w:rsid w:val="00465E27"/>
    <w:rsid w:val="00483BDC"/>
    <w:rsid w:val="00484B84"/>
    <w:rsid w:val="0048666D"/>
    <w:rsid w:val="004B1A83"/>
    <w:rsid w:val="004B51BA"/>
    <w:rsid w:val="004B6D26"/>
    <w:rsid w:val="004C2667"/>
    <w:rsid w:val="004C319E"/>
    <w:rsid w:val="004C3814"/>
    <w:rsid w:val="004C4BAC"/>
    <w:rsid w:val="004E1B5C"/>
    <w:rsid w:val="004E3378"/>
    <w:rsid w:val="004E7382"/>
    <w:rsid w:val="00522F3E"/>
    <w:rsid w:val="00525E65"/>
    <w:rsid w:val="00541317"/>
    <w:rsid w:val="00560651"/>
    <w:rsid w:val="00564D25"/>
    <w:rsid w:val="00566FD7"/>
    <w:rsid w:val="00570FD4"/>
    <w:rsid w:val="0057192E"/>
    <w:rsid w:val="0058307C"/>
    <w:rsid w:val="005870C2"/>
    <w:rsid w:val="0058749D"/>
    <w:rsid w:val="00593014"/>
    <w:rsid w:val="005A007B"/>
    <w:rsid w:val="005A21C8"/>
    <w:rsid w:val="005A3F43"/>
    <w:rsid w:val="005B1AB7"/>
    <w:rsid w:val="005C2632"/>
    <w:rsid w:val="005C2D0C"/>
    <w:rsid w:val="005C4E3B"/>
    <w:rsid w:val="005C5EB3"/>
    <w:rsid w:val="005C6BF8"/>
    <w:rsid w:val="005E08DD"/>
    <w:rsid w:val="005E3223"/>
    <w:rsid w:val="005E4CF3"/>
    <w:rsid w:val="005E7F2C"/>
    <w:rsid w:val="005F1D09"/>
    <w:rsid w:val="005F2CC1"/>
    <w:rsid w:val="005F36FD"/>
    <w:rsid w:val="006018AA"/>
    <w:rsid w:val="006030B7"/>
    <w:rsid w:val="006042AC"/>
    <w:rsid w:val="00605EFA"/>
    <w:rsid w:val="00620343"/>
    <w:rsid w:val="006219D1"/>
    <w:rsid w:val="00624A66"/>
    <w:rsid w:val="00632046"/>
    <w:rsid w:val="00650435"/>
    <w:rsid w:val="006507EB"/>
    <w:rsid w:val="00655620"/>
    <w:rsid w:val="00656B0A"/>
    <w:rsid w:val="00666B91"/>
    <w:rsid w:val="006770C6"/>
    <w:rsid w:val="00683436"/>
    <w:rsid w:val="00690CB2"/>
    <w:rsid w:val="006C1F98"/>
    <w:rsid w:val="006C308C"/>
    <w:rsid w:val="006C49F8"/>
    <w:rsid w:val="006C5B88"/>
    <w:rsid w:val="006D4AEB"/>
    <w:rsid w:val="006E1A42"/>
    <w:rsid w:val="00747C44"/>
    <w:rsid w:val="00766DBE"/>
    <w:rsid w:val="0077519C"/>
    <w:rsid w:val="00780A6B"/>
    <w:rsid w:val="00792545"/>
    <w:rsid w:val="00792C82"/>
    <w:rsid w:val="00795EEF"/>
    <w:rsid w:val="007E24E6"/>
    <w:rsid w:val="007E2578"/>
    <w:rsid w:val="007E2624"/>
    <w:rsid w:val="007F4537"/>
    <w:rsid w:val="008046B3"/>
    <w:rsid w:val="00806EF6"/>
    <w:rsid w:val="00812D26"/>
    <w:rsid w:val="0082523A"/>
    <w:rsid w:val="008474FC"/>
    <w:rsid w:val="00854958"/>
    <w:rsid w:val="008560A2"/>
    <w:rsid w:val="008565B2"/>
    <w:rsid w:val="0086799C"/>
    <w:rsid w:val="00871F06"/>
    <w:rsid w:val="008B3718"/>
    <w:rsid w:val="008B4E3A"/>
    <w:rsid w:val="008B62C4"/>
    <w:rsid w:val="008C0AAC"/>
    <w:rsid w:val="008C1DF6"/>
    <w:rsid w:val="008D34BD"/>
    <w:rsid w:val="008E15FF"/>
    <w:rsid w:val="008F1AD2"/>
    <w:rsid w:val="00900ECE"/>
    <w:rsid w:val="00902557"/>
    <w:rsid w:val="00910580"/>
    <w:rsid w:val="00913434"/>
    <w:rsid w:val="0091401F"/>
    <w:rsid w:val="00923946"/>
    <w:rsid w:val="009258FA"/>
    <w:rsid w:val="009274F7"/>
    <w:rsid w:val="00941186"/>
    <w:rsid w:val="00952A8C"/>
    <w:rsid w:val="00965897"/>
    <w:rsid w:val="00987DF4"/>
    <w:rsid w:val="009942DA"/>
    <w:rsid w:val="00997878"/>
    <w:rsid w:val="009A144E"/>
    <w:rsid w:val="009A21CE"/>
    <w:rsid w:val="009B5A2A"/>
    <w:rsid w:val="009B6B0D"/>
    <w:rsid w:val="009C04E2"/>
    <w:rsid w:val="009C601C"/>
    <w:rsid w:val="009C7D6E"/>
    <w:rsid w:val="009D37B8"/>
    <w:rsid w:val="009D4316"/>
    <w:rsid w:val="009D4425"/>
    <w:rsid w:val="009E57AA"/>
    <w:rsid w:val="009F179B"/>
    <w:rsid w:val="009F73C4"/>
    <w:rsid w:val="00A01C7E"/>
    <w:rsid w:val="00A02FCF"/>
    <w:rsid w:val="00A10B19"/>
    <w:rsid w:val="00A132F8"/>
    <w:rsid w:val="00A16691"/>
    <w:rsid w:val="00A204DA"/>
    <w:rsid w:val="00A20798"/>
    <w:rsid w:val="00A26C20"/>
    <w:rsid w:val="00A30CC9"/>
    <w:rsid w:val="00A31CF3"/>
    <w:rsid w:val="00A33A36"/>
    <w:rsid w:val="00A450E3"/>
    <w:rsid w:val="00A73D2E"/>
    <w:rsid w:val="00A92D9B"/>
    <w:rsid w:val="00A94E31"/>
    <w:rsid w:val="00AA4619"/>
    <w:rsid w:val="00AA497C"/>
    <w:rsid w:val="00AA705E"/>
    <w:rsid w:val="00AB2755"/>
    <w:rsid w:val="00AB60F4"/>
    <w:rsid w:val="00AC5DF8"/>
    <w:rsid w:val="00AD114F"/>
    <w:rsid w:val="00AD685F"/>
    <w:rsid w:val="00AE056F"/>
    <w:rsid w:val="00B01905"/>
    <w:rsid w:val="00B11461"/>
    <w:rsid w:val="00B1687D"/>
    <w:rsid w:val="00B305BF"/>
    <w:rsid w:val="00B37444"/>
    <w:rsid w:val="00B429EE"/>
    <w:rsid w:val="00B44373"/>
    <w:rsid w:val="00B46528"/>
    <w:rsid w:val="00B47F22"/>
    <w:rsid w:val="00B574A8"/>
    <w:rsid w:val="00B650FB"/>
    <w:rsid w:val="00B669C5"/>
    <w:rsid w:val="00B8749E"/>
    <w:rsid w:val="00B909A1"/>
    <w:rsid w:val="00B92F8B"/>
    <w:rsid w:val="00BA2289"/>
    <w:rsid w:val="00BA3094"/>
    <w:rsid w:val="00BA61D7"/>
    <w:rsid w:val="00BA6E16"/>
    <w:rsid w:val="00BB23C6"/>
    <w:rsid w:val="00BB613A"/>
    <w:rsid w:val="00BB64E9"/>
    <w:rsid w:val="00BC25C8"/>
    <w:rsid w:val="00BD631D"/>
    <w:rsid w:val="00C00443"/>
    <w:rsid w:val="00C00A5B"/>
    <w:rsid w:val="00C01CD6"/>
    <w:rsid w:val="00C11301"/>
    <w:rsid w:val="00C121E5"/>
    <w:rsid w:val="00C16188"/>
    <w:rsid w:val="00C26ED7"/>
    <w:rsid w:val="00C34FAA"/>
    <w:rsid w:val="00C45DA8"/>
    <w:rsid w:val="00C46D9A"/>
    <w:rsid w:val="00C47FBD"/>
    <w:rsid w:val="00C5569F"/>
    <w:rsid w:val="00C573F7"/>
    <w:rsid w:val="00C87232"/>
    <w:rsid w:val="00C87536"/>
    <w:rsid w:val="00C90667"/>
    <w:rsid w:val="00C91D91"/>
    <w:rsid w:val="00CA288A"/>
    <w:rsid w:val="00CB04E5"/>
    <w:rsid w:val="00CB148F"/>
    <w:rsid w:val="00CB700B"/>
    <w:rsid w:val="00CC0A80"/>
    <w:rsid w:val="00CD63D7"/>
    <w:rsid w:val="00D10E14"/>
    <w:rsid w:val="00D36068"/>
    <w:rsid w:val="00D516F1"/>
    <w:rsid w:val="00D56372"/>
    <w:rsid w:val="00D65422"/>
    <w:rsid w:val="00D71F69"/>
    <w:rsid w:val="00D865E3"/>
    <w:rsid w:val="00D92CB9"/>
    <w:rsid w:val="00D92CC2"/>
    <w:rsid w:val="00D97EE5"/>
    <w:rsid w:val="00DA2937"/>
    <w:rsid w:val="00DA5824"/>
    <w:rsid w:val="00DB02D4"/>
    <w:rsid w:val="00DB5C32"/>
    <w:rsid w:val="00DD375C"/>
    <w:rsid w:val="00DE2AFF"/>
    <w:rsid w:val="00DE38BC"/>
    <w:rsid w:val="00DE6E8C"/>
    <w:rsid w:val="00DF154F"/>
    <w:rsid w:val="00DF320B"/>
    <w:rsid w:val="00E048DA"/>
    <w:rsid w:val="00E07E0C"/>
    <w:rsid w:val="00E1303D"/>
    <w:rsid w:val="00E25C8B"/>
    <w:rsid w:val="00E53432"/>
    <w:rsid w:val="00E6433C"/>
    <w:rsid w:val="00E72F90"/>
    <w:rsid w:val="00E769F7"/>
    <w:rsid w:val="00E97FEB"/>
    <w:rsid w:val="00EA23DF"/>
    <w:rsid w:val="00EA2E8F"/>
    <w:rsid w:val="00EA56F3"/>
    <w:rsid w:val="00EB4ED5"/>
    <w:rsid w:val="00EB6137"/>
    <w:rsid w:val="00EC132B"/>
    <w:rsid w:val="00EC38AF"/>
    <w:rsid w:val="00EC52B1"/>
    <w:rsid w:val="00ED1BE0"/>
    <w:rsid w:val="00ED6C13"/>
    <w:rsid w:val="00ED749E"/>
    <w:rsid w:val="00EE5743"/>
    <w:rsid w:val="00EF10A9"/>
    <w:rsid w:val="00EF2FF0"/>
    <w:rsid w:val="00F00B32"/>
    <w:rsid w:val="00F12D3B"/>
    <w:rsid w:val="00F23F1B"/>
    <w:rsid w:val="00F42255"/>
    <w:rsid w:val="00F439C6"/>
    <w:rsid w:val="00F569E7"/>
    <w:rsid w:val="00F64A5A"/>
    <w:rsid w:val="00F64DAC"/>
    <w:rsid w:val="00F66F94"/>
    <w:rsid w:val="00F81994"/>
    <w:rsid w:val="00F82E24"/>
    <w:rsid w:val="00F87E81"/>
    <w:rsid w:val="00F936AF"/>
    <w:rsid w:val="00F93E4F"/>
    <w:rsid w:val="00FA73F3"/>
    <w:rsid w:val="00FB5AE6"/>
    <w:rsid w:val="00FC77BF"/>
    <w:rsid w:val="00FD43DB"/>
    <w:rsid w:val="00FD4BC5"/>
    <w:rsid w:val="00FD582B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CA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4ED5"/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B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6DBE"/>
    <w:rPr>
      <w:sz w:val="18"/>
      <w:szCs w:val="18"/>
    </w:rPr>
  </w:style>
  <w:style w:type="paragraph" w:customStyle="1" w:styleId="p2">
    <w:name w:val="p2"/>
    <w:basedOn w:val="Normal"/>
    <w:rsid w:val="00766DBE"/>
    <w:rPr>
      <w:sz w:val="21"/>
      <w:szCs w:val="21"/>
    </w:rPr>
  </w:style>
  <w:style w:type="paragraph" w:customStyle="1" w:styleId="p3">
    <w:name w:val="p3"/>
    <w:basedOn w:val="Normal"/>
    <w:rsid w:val="00766DBE"/>
    <w:rPr>
      <w:sz w:val="17"/>
      <w:szCs w:val="17"/>
    </w:rPr>
  </w:style>
  <w:style w:type="paragraph" w:customStyle="1" w:styleId="p4">
    <w:name w:val="p4"/>
    <w:basedOn w:val="Normal"/>
    <w:rsid w:val="00766DBE"/>
    <w:rPr>
      <w:sz w:val="11"/>
      <w:szCs w:val="11"/>
    </w:rPr>
  </w:style>
  <w:style w:type="character" w:customStyle="1" w:styleId="s2">
    <w:name w:val="s2"/>
    <w:basedOn w:val="DefaultParagraphFont"/>
    <w:rsid w:val="00766DBE"/>
    <w:rPr>
      <w:rFonts w:ascii="Times New Roman" w:hAnsi="Times New Roman" w:cs="Times New Roman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766DBE"/>
  </w:style>
  <w:style w:type="paragraph" w:customStyle="1" w:styleId="BodyThesis">
    <w:name w:val="Body Thesis"/>
    <w:autoRedefine/>
    <w:qFormat/>
    <w:rsid w:val="00766DBE"/>
    <w:pPr>
      <w:spacing w:line="480" w:lineRule="auto"/>
      <w:ind w:firstLine="720"/>
      <w:jc w:val="both"/>
      <w:outlineLvl w:val="0"/>
    </w:pPr>
    <w:rPr>
      <w:rFonts w:ascii="Times New Roman" w:eastAsia="MS Mincho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66D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DBE"/>
    <w:pPr>
      <w:ind w:firstLine="36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DB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5E3"/>
    <w:pPr>
      <w:ind w:firstLine="36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E3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7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176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176B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176B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176B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B64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70F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751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19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751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19C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5EB3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30"/>
    <w:pPr>
      <w:ind w:firstLine="0"/>
    </w:pPr>
    <w:rPr>
      <w:rFonts w:ascii="Times New Roman" w:eastAsiaTheme="minorHAnsi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30"/>
    <w:rPr>
      <w:rFonts w:ascii="Times New Roman" w:eastAsiaTheme="minorEastAsia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BF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5C6BF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8690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4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5D0A7-0E80-8740-AA06-F7A354E57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mela Camejo</cp:lastModifiedBy>
  <cp:revision>3</cp:revision>
  <cp:lastPrinted>2018-09-07T03:07:00Z</cp:lastPrinted>
  <dcterms:created xsi:type="dcterms:W3CDTF">2018-12-04T00:30:00Z</dcterms:created>
  <dcterms:modified xsi:type="dcterms:W3CDTF">2018-12-04T23:49:00Z</dcterms:modified>
</cp:coreProperties>
</file>